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75E87" w14:textId="66B96A68" w:rsidR="00F52BE2" w:rsidRPr="0015155A" w:rsidRDefault="0015155A" w:rsidP="0015155A">
      <w:pPr>
        <w:jc w:val="center"/>
        <w:rPr>
          <w:rFonts w:ascii="Times New Roman" w:hAnsi="Times New Roman" w:cs="Times New Roman"/>
          <w:b/>
          <w:bCs/>
          <w:color w:val="201F1E"/>
          <w:sz w:val="28"/>
          <w:szCs w:val="28"/>
          <w:shd w:val="clear" w:color="auto" w:fill="FFFFFF"/>
        </w:rPr>
      </w:pPr>
      <w:r w:rsidRPr="0015155A">
        <w:rPr>
          <w:rFonts w:ascii="Times New Roman" w:hAnsi="Times New Roman" w:cs="Times New Roman"/>
          <w:b/>
          <w:bCs/>
          <w:color w:val="201F1E"/>
          <w:sz w:val="28"/>
          <w:szCs w:val="28"/>
          <w:shd w:val="clear" w:color="auto" w:fill="FFFFFF"/>
        </w:rPr>
        <w:t>Supplementary Material</w:t>
      </w:r>
      <w:r w:rsidRPr="0015155A">
        <w:rPr>
          <w:rFonts w:ascii="Times New Roman" w:hAnsi="Times New Roman" w:cs="Times New Roman"/>
          <w:b/>
          <w:bCs/>
          <w:color w:val="201F1E"/>
          <w:sz w:val="28"/>
          <w:szCs w:val="28"/>
          <w:shd w:val="clear" w:color="auto" w:fill="FFFFFF"/>
        </w:rPr>
        <w:t>: Appendix B</w:t>
      </w:r>
    </w:p>
    <w:p w14:paraId="7233F9C9" w14:textId="4F028456" w:rsidR="0015155A" w:rsidRPr="0015155A" w:rsidRDefault="0015155A">
      <w:pPr>
        <w:rPr>
          <w:rFonts w:ascii="Times New Roman" w:hAnsi="Times New Roman" w:cs="Times New Roman"/>
          <w:color w:val="201F1E"/>
          <w:shd w:val="clear" w:color="auto" w:fill="FFFFFF"/>
        </w:rPr>
      </w:pPr>
      <w:bookmarkStart w:id="0" w:name="_GoBack"/>
      <w:bookmarkEnd w:id="0"/>
    </w:p>
    <w:p w14:paraId="42583B48" w14:textId="77777777" w:rsidR="0015155A" w:rsidRPr="0015155A" w:rsidRDefault="0015155A" w:rsidP="0015155A">
      <w:pPr>
        <w:pStyle w:val="Heading1"/>
        <w:ind w:left="360" w:firstLine="0"/>
        <w:jc w:val="center"/>
        <w:rPr>
          <w:rFonts w:cs="Times New Roman"/>
        </w:rPr>
      </w:pPr>
      <w:bookmarkStart w:id="1" w:name="_Toc484610634"/>
      <w:r w:rsidRPr="0015155A">
        <w:rPr>
          <w:rFonts w:cs="Times New Roman"/>
        </w:rPr>
        <w:t>Appendix</w:t>
      </w:r>
      <w:bookmarkEnd w:id="1"/>
      <w:r w:rsidRPr="0015155A">
        <w:rPr>
          <w:rFonts w:cs="Times New Roman"/>
        </w:rPr>
        <w:t xml:space="preserve"> B: Cross Loadings</w:t>
      </w:r>
    </w:p>
    <w:p w14:paraId="4DE70D00" w14:textId="77777777" w:rsidR="0015155A" w:rsidRPr="0015155A" w:rsidRDefault="0015155A" w:rsidP="0015155A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57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0"/>
        <w:gridCol w:w="708"/>
        <w:gridCol w:w="707"/>
        <w:gridCol w:w="707"/>
        <w:gridCol w:w="707"/>
        <w:gridCol w:w="707"/>
        <w:gridCol w:w="707"/>
        <w:gridCol w:w="707"/>
      </w:tblGrid>
      <w:tr w:rsidR="0015155A" w:rsidRPr="0015155A" w14:paraId="145FF487" w14:textId="77777777" w:rsidTr="005861F1">
        <w:trPr>
          <w:trHeight w:val="238"/>
          <w:jc w:val="center"/>
        </w:trPr>
        <w:tc>
          <w:tcPr>
            <w:tcW w:w="830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33EA9CA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4A88A2D6" w14:textId="77777777" w:rsidR="0015155A" w:rsidRPr="0015155A" w:rsidRDefault="0015155A" w:rsidP="005861F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SysQ</w:t>
            </w:r>
            <w:proofErr w:type="spellEnd"/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76DBC25B" w14:textId="77777777" w:rsidR="0015155A" w:rsidRPr="0015155A" w:rsidRDefault="0015155A" w:rsidP="005861F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ProcQ</w:t>
            </w:r>
            <w:proofErr w:type="spellEnd"/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67BC1C5C" w14:textId="77777777" w:rsidR="0015155A" w:rsidRPr="0015155A" w:rsidRDefault="0015155A" w:rsidP="005861F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Train</w:t>
            </w:r>
            <w:proofErr w:type="spellEnd"/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3698E6A4" w14:textId="77777777" w:rsidR="0015155A" w:rsidRPr="0015155A" w:rsidRDefault="0015155A" w:rsidP="005861F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BI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22D4E6AA" w14:textId="77777777" w:rsidR="0015155A" w:rsidRPr="0015155A" w:rsidRDefault="0015155A" w:rsidP="005861F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Use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5CA1CD5D" w14:textId="77777777" w:rsidR="0015155A" w:rsidRPr="0015155A" w:rsidRDefault="0015155A" w:rsidP="005861F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Sat</w:t>
            </w:r>
            <w:proofErr w:type="spellEnd"/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46505F2C" w14:textId="77777777" w:rsidR="0015155A" w:rsidRPr="0015155A" w:rsidRDefault="0015155A" w:rsidP="005861F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II</w:t>
            </w:r>
          </w:p>
        </w:tc>
      </w:tr>
      <w:tr w:rsidR="0015155A" w:rsidRPr="0015155A" w14:paraId="2937F5CE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403494D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 xml:space="preserve"> SysQ1</w:t>
            </w:r>
          </w:p>
        </w:tc>
        <w:tc>
          <w:tcPr>
            <w:tcW w:w="70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C3EE5F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37 </w:t>
            </w:r>
          </w:p>
        </w:tc>
        <w:tc>
          <w:tcPr>
            <w:tcW w:w="70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4099AE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90 </w:t>
            </w:r>
          </w:p>
        </w:tc>
        <w:tc>
          <w:tcPr>
            <w:tcW w:w="70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F88B67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7 </w:t>
            </w:r>
          </w:p>
        </w:tc>
        <w:tc>
          <w:tcPr>
            <w:tcW w:w="70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ACD84B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4 </w:t>
            </w:r>
          </w:p>
        </w:tc>
        <w:tc>
          <w:tcPr>
            <w:tcW w:w="70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969603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83 </w:t>
            </w:r>
          </w:p>
        </w:tc>
        <w:tc>
          <w:tcPr>
            <w:tcW w:w="70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A9DAC0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31 </w:t>
            </w:r>
          </w:p>
        </w:tc>
        <w:tc>
          <w:tcPr>
            <w:tcW w:w="70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DDD2DE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62 </w:t>
            </w:r>
          </w:p>
        </w:tc>
      </w:tr>
      <w:tr w:rsidR="0015155A" w:rsidRPr="0015155A" w14:paraId="19561655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62DD9A8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 xml:space="preserve"> SysQ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A7D295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4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EA6FC3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8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725AFA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4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BCF867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6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3652D1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0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B7F79E3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8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473CB9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80 </w:t>
            </w:r>
          </w:p>
        </w:tc>
      </w:tr>
      <w:tr w:rsidR="0015155A" w:rsidRPr="0015155A" w14:paraId="1CBC15FF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16A3707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 xml:space="preserve"> SysQ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71DE71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3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137F64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61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AEF410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4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79F9253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6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FBD44A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0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AFEC37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A9D39B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7 </w:t>
            </w:r>
          </w:p>
        </w:tc>
      </w:tr>
      <w:tr w:rsidR="0015155A" w:rsidRPr="0015155A" w14:paraId="37E3D51E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76A49C6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 xml:space="preserve"> SysQ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411AB5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5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4E6BC7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9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2D8D9E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42B4C8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2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C22BA7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2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B57692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368D5E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01 </w:t>
            </w:r>
          </w:p>
        </w:tc>
      </w:tr>
      <w:tr w:rsidR="0015155A" w:rsidRPr="0015155A" w14:paraId="730AA2BC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3A73A89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 xml:space="preserve"> SysQ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21716F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72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AD8324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30EC5D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8C96C8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5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25453B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3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81BD4C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0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EBE3BD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46 </w:t>
            </w:r>
          </w:p>
        </w:tc>
      </w:tr>
      <w:tr w:rsidR="0015155A" w:rsidRPr="0015155A" w14:paraId="2B12A254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7A11FB4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 xml:space="preserve"> SysQ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EE101A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0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908FBB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5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8ADA773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8FDA5F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6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5D3ED1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5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E3C2DD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5B7E68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84 </w:t>
            </w:r>
          </w:p>
        </w:tc>
      </w:tr>
      <w:tr w:rsidR="0015155A" w:rsidRPr="0015155A" w14:paraId="33BBEACD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04EA44A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ProcQ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A58E09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6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EABADA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0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B30F7F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2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0A5AFF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5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F5BC25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4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E3C2F8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5F8C57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52 </w:t>
            </w:r>
          </w:p>
        </w:tc>
      </w:tr>
      <w:tr w:rsidR="0015155A" w:rsidRPr="0015155A" w14:paraId="20475886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4B2B976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ProcQ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25B6D6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6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882053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2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F0E797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6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957122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8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C5FBA3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0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F784A63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9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4CAB9D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0 </w:t>
            </w:r>
          </w:p>
        </w:tc>
      </w:tr>
      <w:tr w:rsidR="0015155A" w:rsidRPr="0015155A" w14:paraId="61C3FDE1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6C1BDF2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ProcQ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44D9AA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3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033330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4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738F05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4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E68921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4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CBA6D4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5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7000C1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2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7DCEED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5 </w:t>
            </w:r>
          </w:p>
        </w:tc>
      </w:tr>
      <w:tr w:rsidR="0015155A" w:rsidRPr="0015155A" w14:paraId="19E7042E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36EF950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ProcQ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03503C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5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CDF127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1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4D4D81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471E6C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6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0AF61F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0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34F374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0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109394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68 </w:t>
            </w:r>
          </w:p>
        </w:tc>
      </w:tr>
      <w:tr w:rsidR="0015155A" w:rsidRPr="0015155A" w14:paraId="7A350705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4E9812B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ProcQ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B1273D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6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DF38B0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1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32A3A2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606C2F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0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C733A4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2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B90865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4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27FC1A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06 </w:t>
            </w:r>
          </w:p>
        </w:tc>
      </w:tr>
      <w:tr w:rsidR="0015155A" w:rsidRPr="0015155A" w14:paraId="1675DCAB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5F5B457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ProcQ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B85311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FB8013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1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112682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A317DB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4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7B103D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1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CED1C9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F6E531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0 </w:t>
            </w:r>
          </w:p>
        </w:tc>
      </w:tr>
      <w:tr w:rsidR="0015155A" w:rsidRPr="0015155A" w14:paraId="43C549CA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429F3AA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ProcQ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199EAC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9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8D1243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0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A67544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0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919231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5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4655BB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6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F7C544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3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FB9BE4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52 </w:t>
            </w:r>
          </w:p>
        </w:tc>
      </w:tr>
      <w:tr w:rsidR="0015155A" w:rsidRPr="0015155A" w14:paraId="359EB7BA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02AC937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Trai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1A10D5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1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A89EB2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8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80DE24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0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7AF55D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7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C7E4B2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3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4166D8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0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B75147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9 </w:t>
            </w:r>
          </w:p>
        </w:tc>
      </w:tr>
      <w:tr w:rsidR="0015155A" w:rsidRPr="0015155A" w14:paraId="14EBBC6C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24FB31A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Train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3AC169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3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BEBEA5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2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48AB22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2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7E136C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8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5FEEAD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8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F83708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3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080B6A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68 </w:t>
            </w:r>
          </w:p>
        </w:tc>
      </w:tr>
      <w:tr w:rsidR="0015155A" w:rsidRPr="0015155A" w14:paraId="1D09778C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32A8450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Train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C6D673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C1EDB3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6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6CBB1A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1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F6B3F1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5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061278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0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A35764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2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0064EC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23 </w:t>
            </w:r>
          </w:p>
        </w:tc>
      </w:tr>
      <w:tr w:rsidR="0015155A" w:rsidRPr="0015155A" w14:paraId="036BBADC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0F3BF96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IntBI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ADA7E3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5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B29C3F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7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C5105A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B53710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6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B23CF5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5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7D6267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D8F097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13 </w:t>
            </w:r>
          </w:p>
        </w:tc>
      </w:tr>
      <w:tr w:rsidR="0015155A" w:rsidRPr="0015155A" w14:paraId="035E3ABC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56EC311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IntBI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E24D8F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4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6A339E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0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EF0BD5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4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49C807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7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2F8D7C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F7ACDD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538E96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06 </w:t>
            </w:r>
          </w:p>
        </w:tc>
      </w:tr>
      <w:tr w:rsidR="0015155A" w:rsidRPr="0015155A" w14:paraId="341817D2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50FFE183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Use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37B46A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4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B52CD1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1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291A87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8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8F8CC4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8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BC17A9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5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889A31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5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341885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89 </w:t>
            </w:r>
          </w:p>
        </w:tc>
      </w:tr>
      <w:tr w:rsidR="0015155A" w:rsidRPr="0015155A" w14:paraId="71A1A394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1B569F5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Use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52BB47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0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8B6BCE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5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579BFE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2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AC521B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7AC61D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3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B3283E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5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BFBB02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80 </w:t>
            </w:r>
          </w:p>
        </w:tc>
      </w:tr>
      <w:tr w:rsidR="0015155A" w:rsidRPr="0015155A" w14:paraId="47EED24D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610D55A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Sa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79CEA3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9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9D269C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0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83074F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8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604361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5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A9C150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0E087D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7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0C8F1B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56 </w:t>
            </w:r>
          </w:p>
        </w:tc>
      </w:tr>
      <w:tr w:rsidR="0015155A" w:rsidRPr="0015155A" w14:paraId="0184498A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3006AA5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Sat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AC29C3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3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6EE8E3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9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8D2B75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2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6D0328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4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C2F98D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8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9087A7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2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54E8D0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46 </w:t>
            </w:r>
          </w:p>
        </w:tc>
      </w:tr>
      <w:tr w:rsidR="0015155A" w:rsidRPr="0015155A" w14:paraId="79E692A2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4B05F55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Sat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EA306D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4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F4B514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60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77A20C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8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3495D0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8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0826F0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1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6E9E35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3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5C461B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67 </w:t>
            </w:r>
          </w:p>
        </w:tc>
      </w:tr>
      <w:tr w:rsidR="0015155A" w:rsidRPr="0015155A" w14:paraId="5C31062C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1D943E2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Sat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B21F86C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4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1442A4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7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F1737A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7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8BF6C5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1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2AC41E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5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5696E9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1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8C4AD1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634 </w:t>
            </w:r>
          </w:p>
        </w:tc>
      </w:tr>
      <w:tr w:rsidR="0015155A" w:rsidRPr="0015155A" w14:paraId="03648146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5FC6B660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II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54F6C6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2FE51A2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1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18E7FC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5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2C7E90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8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A438A2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8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C19025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60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67BB89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93 </w:t>
            </w:r>
          </w:p>
        </w:tc>
      </w:tr>
      <w:tr w:rsidR="0015155A" w:rsidRPr="0015155A" w14:paraId="7663DF03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41C011C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II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077C83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9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E49425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4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B830BA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8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D63CBC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88E081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5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BD86A1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62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86BB0A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18 </w:t>
            </w:r>
          </w:p>
        </w:tc>
      </w:tr>
      <w:tr w:rsidR="0015155A" w:rsidRPr="0015155A" w14:paraId="3C8AB3E4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706F5DB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II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B6B176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4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66E009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6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518AA6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E4DB7D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693649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7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F86BD6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3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F1C523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18 </w:t>
            </w:r>
          </w:p>
        </w:tc>
      </w:tr>
      <w:tr w:rsidR="0015155A" w:rsidRPr="0015155A" w14:paraId="729EEBC4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3023F63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II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EAA55C7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7A9A869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2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2AE740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9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9A5E6A4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9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4C8E00F6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5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EC7BFF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5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01C8EC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931 </w:t>
            </w:r>
          </w:p>
        </w:tc>
      </w:tr>
      <w:tr w:rsidR="0015155A" w:rsidRPr="0015155A" w14:paraId="6D03DAA2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55C7BF3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II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B000C2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6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BE02111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0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06179CB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68A3AE3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7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001DDA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1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2A0F23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5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2378D158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87 </w:t>
            </w:r>
          </w:p>
        </w:tc>
      </w:tr>
      <w:tr w:rsidR="0015155A" w:rsidRPr="0015155A" w14:paraId="3A7CA326" w14:textId="77777777" w:rsidTr="005861F1">
        <w:trPr>
          <w:trHeight w:val="113"/>
          <w:jc w:val="center"/>
        </w:trPr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vAlign w:val="center"/>
            <w:hideMark/>
          </w:tcPr>
          <w:p w14:paraId="47E7657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pt-PT"/>
              </w:rPr>
              <w:t>II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132DA1A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37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589FB925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55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028E97B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92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335FD23A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25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7E10C71F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42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4B3EF1D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59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43" w:type="dxa"/>
              <w:right w:w="9" w:type="dxa"/>
            </w:tcMar>
            <w:hideMark/>
          </w:tcPr>
          <w:p w14:paraId="65E9194E" w14:textId="77777777" w:rsidR="0015155A" w:rsidRPr="0015155A" w:rsidRDefault="0015155A" w:rsidP="005861F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155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0.863 </w:t>
            </w:r>
          </w:p>
        </w:tc>
      </w:tr>
    </w:tbl>
    <w:p w14:paraId="5A8BAC2A" w14:textId="77777777" w:rsidR="0015155A" w:rsidRPr="0015155A" w:rsidRDefault="0015155A" w:rsidP="0015155A">
      <w:pPr>
        <w:spacing w:after="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E9BBBDF" w14:textId="77777777" w:rsidR="0015155A" w:rsidRPr="0015155A" w:rsidRDefault="0015155A">
      <w:pPr>
        <w:rPr>
          <w:rFonts w:ascii="Times New Roman" w:hAnsi="Times New Roman" w:cs="Times New Roman"/>
        </w:rPr>
      </w:pPr>
    </w:p>
    <w:sectPr w:rsidR="0015155A" w:rsidRPr="00151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3MjQwM7c0NDE3MTJV0lEKTi0uzszPAykwrAUABBehwSwAAAA="/>
  </w:docVars>
  <w:rsids>
    <w:rsidRoot w:val="0015155A"/>
    <w:rsid w:val="0015155A"/>
    <w:rsid w:val="00F5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5220B"/>
  <w15:chartTrackingRefBased/>
  <w15:docId w15:val="{793C1D2C-19A3-4553-85EF-DD3ADDB19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155A"/>
    <w:pPr>
      <w:keepNext/>
      <w:keepLines/>
      <w:spacing w:before="240" w:after="0"/>
      <w:ind w:left="708" w:firstLine="284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55A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Aparicio</dc:creator>
  <cp:keywords/>
  <dc:description/>
  <cp:lastModifiedBy>Manuela Aparicio</cp:lastModifiedBy>
  <cp:revision>1</cp:revision>
  <dcterms:created xsi:type="dcterms:W3CDTF">2020-03-03T14:57:00Z</dcterms:created>
  <dcterms:modified xsi:type="dcterms:W3CDTF">2020-03-03T14:59:00Z</dcterms:modified>
</cp:coreProperties>
</file>